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20" w:type="dxa"/>
        <w:tblInd w:w="-1090" w:type="dxa"/>
        <w:tblLook w:val="04A0" w:firstRow="1" w:lastRow="0" w:firstColumn="1" w:lastColumn="0" w:noHBand="0" w:noVBand="1"/>
      </w:tblPr>
      <w:tblGrid>
        <w:gridCol w:w="1440"/>
        <w:gridCol w:w="5130"/>
        <w:gridCol w:w="4950"/>
      </w:tblGrid>
      <w:tr w:rsidR="002E7FE5" w:rsidRPr="00D26702" w14:paraId="05AC240E" w14:textId="77777777" w:rsidTr="002E7FE5">
        <w:trPr>
          <w:trHeight w:val="36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ECA01C" w14:textId="25EBB0B5" w:rsidR="002E7FE5" w:rsidRPr="00D26702" w:rsidRDefault="002E7FE5" w:rsidP="002E7FE5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26702">
              <w:rPr>
                <w:b/>
                <w:bCs/>
                <w:color w:val="000000"/>
                <w:sz w:val="22"/>
                <w:szCs w:val="22"/>
                <w:lang w:eastAsia="zh-CN"/>
              </w:rPr>
              <w:t>Primer name</w:t>
            </w:r>
          </w:p>
        </w:tc>
        <w:tc>
          <w:tcPr>
            <w:tcW w:w="51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C74616" w14:textId="3FEAADE1" w:rsidR="002E7FE5" w:rsidRPr="00D26702" w:rsidRDefault="002E7FE5" w:rsidP="002E7FE5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26702">
              <w:rPr>
                <w:b/>
                <w:bCs/>
                <w:color w:val="000000"/>
                <w:sz w:val="22"/>
                <w:szCs w:val="22"/>
                <w:lang w:eastAsia="zh-CN"/>
              </w:rPr>
              <w:t>Forward primer sequence</w:t>
            </w:r>
          </w:p>
        </w:tc>
        <w:tc>
          <w:tcPr>
            <w:tcW w:w="4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D893D4" w14:textId="2C6F4909" w:rsidR="002E7FE5" w:rsidRPr="00D26702" w:rsidRDefault="002E7FE5" w:rsidP="002E7FE5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26702">
              <w:rPr>
                <w:b/>
                <w:bCs/>
                <w:color w:val="000000"/>
                <w:sz w:val="22"/>
                <w:szCs w:val="22"/>
                <w:lang w:eastAsia="zh-CN"/>
              </w:rPr>
              <w:t>Reverse primer sequence</w:t>
            </w:r>
          </w:p>
        </w:tc>
      </w:tr>
      <w:tr w:rsidR="002E7FE5" w:rsidRPr="00D26702" w14:paraId="52654446" w14:textId="77777777" w:rsidTr="002E7FE5">
        <w:trPr>
          <w:trHeight w:val="36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DD891E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Mlkl</w:t>
            </w:r>
          </w:p>
        </w:tc>
        <w:tc>
          <w:tcPr>
            <w:tcW w:w="51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E20B3A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CTGAGGGAACTGCTGGATAGAG-3'</w:t>
            </w:r>
          </w:p>
        </w:tc>
        <w:tc>
          <w:tcPr>
            <w:tcW w:w="4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D5AD46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CGAGGAAACTGGAGCTGCTGAT-3'</w:t>
            </w:r>
          </w:p>
        </w:tc>
      </w:tr>
      <w:tr w:rsidR="002E7FE5" w:rsidRPr="00D26702" w14:paraId="283D198E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F91636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Acta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D5D4DC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CTGACAGAGGCACCACTGAA-3'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53BB15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CATCTCCAGAGTCCAGCACA-3'</w:t>
            </w:r>
          </w:p>
        </w:tc>
      </w:tr>
      <w:tr w:rsidR="002E7FE5" w:rsidRPr="00D26702" w14:paraId="32E1A43F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0A190D" w14:textId="4451A6CD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Albumin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6FF7F7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GCGCAGATGACAGGGCGGAA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889C51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GTGCCGTAGCATGCGGGAGG-3’</w:t>
            </w:r>
          </w:p>
        </w:tc>
      </w:tr>
      <w:tr w:rsidR="002E7FE5" w:rsidRPr="00D26702" w14:paraId="64117D7D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66D00B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Arg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47F098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CAAGACAGGGCTCCTTTCAG-3'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E5AC57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AAGCAAGCCAAGGTTAAAGC-3'</w:t>
            </w:r>
          </w:p>
        </w:tc>
      </w:tr>
      <w:tr w:rsidR="002E7FE5" w:rsidRPr="00D26702" w14:paraId="091B73BD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08163B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D11c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498589" w14:textId="0B78D9B9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TGGATAGCCTTTCTTCTGCTG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94CA24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GCACACTGTGTCCGAACTC-3’</w:t>
            </w:r>
          </w:p>
        </w:tc>
      </w:tr>
      <w:tr w:rsidR="002E7FE5" w:rsidRPr="00D26702" w14:paraId="2BABAFCB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33D706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D16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CCF851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GGCTAGACGAAGTCATCTGCAC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5F0E1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TTCGTTGGTCAGCCTCAGAGA-3’</w:t>
            </w:r>
          </w:p>
        </w:tc>
      </w:tr>
      <w:tr w:rsidR="002E7FE5" w:rsidRPr="00D26702" w14:paraId="1F382045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C0AF7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D206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179F7A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ACTACACACTCATCCATTACAACCAA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4DD6DA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GGCACCTATCACAATCAGGAGGA-3'</w:t>
            </w:r>
          </w:p>
        </w:tc>
      </w:tr>
      <w:tr w:rsidR="002E7FE5" w:rsidRPr="00D26702" w14:paraId="7A554CD4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3ABDF3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D68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95E6AC" w14:textId="36453A1E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CACAGGCAGCACAGTGGAC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BF34B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TCCACAGCAGAAGCTTTGGCCC-3’</w:t>
            </w:r>
          </w:p>
        </w:tc>
      </w:tr>
      <w:tr w:rsidR="002E7FE5" w:rsidRPr="00D26702" w14:paraId="2249D6AD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715BC0" w14:textId="225A5140" w:rsidR="002E7FE5" w:rsidRPr="00D26702" w:rsidRDefault="002E7FE5" w:rsidP="00D26702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ol1</w:t>
            </w:r>
            <w:r w:rsidR="00D26702">
              <w:rPr>
                <w:color w:val="000000"/>
                <w:sz w:val="22"/>
                <w:szCs w:val="22"/>
                <w:lang w:eastAsia="zh-CN"/>
              </w:rPr>
              <w:t>α</w:t>
            </w:r>
            <w:r w:rsidRPr="00D26702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D99C9B" w14:textId="18D35550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GCTCCTCTTAGGGGCCACT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59C791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CACGTCTCACCATTGGGG-3’</w:t>
            </w:r>
          </w:p>
        </w:tc>
      </w:tr>
      <w:tr w:rsidR="002E7FE5" w:rsidRPr="00D26702" w14:paraId="5BEE9FEC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BD6BE4" w14:textId="58AED853" w:rsidR="002E7FE5" w:rsidRPr="00D26702" w:rsidRDefault="002E7FE5" w:rsidP="00D26702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ol3</w:t>
            </w:r>
            <w:r w:rsidR="00D26702">
              <w:rPr>
                <w:color w:val="000000"/>
                <w:sz w:val="22"/>
                <w:szCs w:val="22"/>
                <w:lang w:eastAsia="zh-CN"/>
              </w:rPr>
              <w:t>α</w:t>
            </w:r>
            <w:r w:rsidRPr="00D26702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E0B06A" w14:textId="7E7C8B51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TGTAACATGGAAACTGGGGAAA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DCC141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CCATAGCTGAACTGAAAACCACC-3’</w:t>
            </w:r>
          </w:p>
        </w:tc>
      </w:tr>
      <w:tr w:rsidR="002E7FE5" w:rsidRPr="00D26702" w14:paraId="492CAA2B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79FB3F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XCL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A889EA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ACCGAAGTCATAGCCACACTC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BF8A6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CTCCGTTACTTGGGGACACC-3’</w:t>
            </w:r>
          </w:p>
        </w:tc>
      </w:tr>
      <w:tr w:rsidR="002E7FE5" w:rsidRPr="00D26702" w14:paraId="24B86FAE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8901EC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XCL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1B8D75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CTGGTTCAGAAAATCATCCA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0E895D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TTCCGTTGAGGGACAGC-3’</w:t>
            </w:r>
          </w:p>
        </w:tc>
      </w:tr>
      <w:tr w:rsidR="002E7FE5" w:rsidRPr="00D26702" w14:paraId="4EE7ABED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A13735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XCL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CFD3A9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AGTGTGAATGTAAGGTCCCC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F7A0FB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GGAAGTGTCAATGATACGCTG-3’</w:t>
            </w:r>
          </w:p>
        </w:tc>
      </w:tr>
      <w:tr w:rsidR="00B117D4" w:rsidRPr="00D26702" w14:paraId="2049C295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B0533E" w14:textId="7768563D" w:rsidR="00B117D4" w:rsidRPr="00D26702" w:rsidRDefault="00B117D4" w:rsidP="002E7FE5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CXCL10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762B5F" w14:textId="1606D22D" w:rsidR="00B117D4" w:rsidRPr="00D26702" w:rsidRDefault="00B117D4" w:rsidP="002E7FE5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</w:t>
            </w:r>
            <w:r w:rsidRPr="00D26702">
              <w:rPr>
                <w:sz w:val="22"/>
                <w:szCs w:val="22"/>
              </w:rPr>
              <w:t xml:space="preserve"> </w:t>
            </w:r>
            <w:r w:rsidRPr="00D26702">
              <w:rPr>
                <w:color w:val="000000"/>
                <w:sz w:val="22"/>
                <w:szCs w:val="22"/>
                <w:lang w:eastAsia="zh-CN"/>
              </w:rPr>
              <w:t>ATCATCCCTGCGAGCCTATCCT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6A97AD" w14:textId="5999001A" w:rsidR="00B117D4" w:rsidRPr="00D26702" w:rsidRDefault="00B117D4" w:rsidP="002E7FE5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</w:t>
            </w:r>
            <w:r w:rsidRPr="00D26702">
              <w:rPr>
                <w:sz w:val="22"/>
                <w:szCs w:val="22"/>
              </w:rPr>
              <w:t xml:space="preserve"> </w:t>
            </w:r>
            <w:r w:rsidRPr="00D26702">
              <w:rPr>
                <w:color w:val="000000"/>
                <w:sz w:val="22"/>
                <w:szCs w:val="22"/>
                <w:lang w:eastAsia="zh-CN"/>
              </w:rPr>
              <w:t>GACCTTTTTTGGCTAAACGCTTTC-3’</w:t>
            </w:r>
          </w:p>
        </w:tc>
      </w:tr>
      <w:tr w:rsidR="002E7FE5" w:rsidRPr="00D26702" w14:paraId="6CCD5CF3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BB8EEC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F4/80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66B5D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CCCCAGTGTCCTTACAGAGTG-3'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5A1B13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GTGCCCAGAGTGGATGTCT-3'</w:t>
            </w:r>
          </w:p>
        </w:tc>
      </w:tr>
      <w:tr w:rsidR="002E7FE5" w:rsidRPr="00D26702" w14:paraId="41D804AE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73C73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Fizz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AD98CF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AGGAACTTCTTGCCAATCCA-3'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CC40A1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ACAAGCACACCCAGTAGCAG-3'</w:t>
            </w:r>
          </w:p>
        </w:tc>
      </w:tr>
      <w:tr w:rsidR="002E7FE5" w:rsidRPr="00D26702" w14:paraId="2BF95D14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3856CA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GDF15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66331C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′-GTTAGCCAAAGACTGCCACTG-3′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C3AE0F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′-CCTTGAGCCCATTCCACA-3′</w:t>
            </w:r>
          </w:p>
        </w:tc>
      </w:tr>
      <w:tr w:rsidR="002E7FE5" w:rsidRPr="00D26702" w14:paraId="179F9C03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7483C3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</w:rPr>
              <w:t>IFN gamm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EF8BDB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</w:rPr>
              <w:t>5'-CTTCTTCAGCAACAGCAAGGCG-3'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D53D5B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</w:rPr>
              <w:t>5'-ATGCTTGGCGCTGGACCTGTG-3'</w:t>
            </w:r>
          </w:p>
        </w:tc>
      </w:tr>
      <w:tr w:rsidR="002E7FE5" w:rsidRPr="00D26702" w14:paraId="7A3B3CC3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30CB4C" w14:textId="15876176" w:rsidR="002E7FE5" w:rsidRPr="00D26702" w:rsidRDefault="002E7FE5" w:rsidP="00D26702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IL1</w:t>
            </w:r>
            <w:r w:rsidR="00D26702">
              <w:rPr>
                <w:color w:val="000000"/>
                <w:sz w:val="22"/>
                <w:szCs w:val="22"/>
                <w:lang w:eastAsia="zh-CN"/>
              </w:rPr>
              <w:t>β</w:t>
            </w:r>
            <w:bookmarkStart w:id="0" w:name="_GoBack"/>
            <w:bookmarkEnd w:id="0"/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F402E5" w14:textId="0AF9978B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AGGTCAAAGGTTTGGAAGCA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1FCE53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TGAAGCAGCTATGGCAACTG-3’</w:t>
            </w:r>
          </w:p>
        </w:tc>
      </w:tr>
      <w:tr w:rsidR="002E7FE5" w:rsidRPr="00D26702" w14:paraId="5108808A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96F349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MMp1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000778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TGCACTCTGCTGAAAGGAGTCT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2B592B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GTCATTGGAATTCTGTCCTTTCCA-3’</w:t>
            </w:r>
          </w:p>
        </w:tc>
      </w:tr>
      <w:tr w:rsidR="002E7FE5" w:rsidRPr="00D26702" w14:paraId="130865D8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3817A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MMP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EF7219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GTTGGAGAACATGGAGACTTTGT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F91786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CAAGTTCATGAGCAGCAACCA-3’</w:t>
            </w:r>
          </w:p>
        </w:tc>
      </w:tr>
      <w:tr w:rsidR="002E7FE5" w:rsidRPr="00D26702" w14:paraId="379728F7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37D42E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P15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D3B1D8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ATCCCAACGCCCTGAACCGCT-3'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5A69BC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AGTTGGGTTCTGCTCCGTGGAG-3'</w:t>
            </w:r>
          </w:p>
        </w:tc>
      </w:tr>
      <w:tr w:rsidR="002E7FE5" w:rsidRPr="00D26702" w14:paraId="52C135A5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0B5323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p16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814386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CCAACGCCCCGAACT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085567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GCAGAAGAGCTGCTACGTGAA-3’</w:t>
            </w:r>
          </w:p>
        </w:tc>
      </w:tr>
      <w:tr w:rsidR="002E7FE5" w:rsidRPr="00D26702" w14:paraId="70C83CAA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33E3FD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p2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BE5413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GTCAGGCTGGTCTGCCTCCG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AC3DB6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GGTCCCGTGGACAGTGAGCAG-3’</w:t>
            </w:r>
          </w:p>
        </w:tc>
      </w:tr>
      <w:tr w:rsidR="002E7FE5" w:rsidRPr="00D26702" w14:paraId="77D54CFB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CC45E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p5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A1E051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GTATTTCACCCTCAAGATCC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276EE0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TGGGCATCCTTTAACTCTA-3’</w:t>
            </w:r>
          </w:p>
        </w:tc>
      </w:tr>
      <w:tr w:rsidR="002E7FE5" w:rsidRPr="00D26702" w14:paraId="3C62A7F9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F72F9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Pai-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E8CD94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′-GACACCCTCAGCATGTTCATC-3′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2382EE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′-AGGGTTGCACTAAACATGTCAG-3′</w:t>
            </w:r>
          </w:p>
        </w:tc>
      </w:tr>
      <w:tr w:rsidR="002E7FE5" w:rsidRPr="00D26702" w14:paraId="1867F29A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D2C82F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Ripk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568CEA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GAAGACACGGCACTCCTTGGTA-3'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68BEAE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CTTGAGGCAGTAGTTCTTGGTGG-3'</w:t>
            </w:r>
          </w:p>
        </w:tc>
      </w:tr>
      <w:tr w:rsidR="002E7FE5" w:rsidRPr="00D26702" w14:paraId="5856EB19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D2CC2B" w14:textId="122D6760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T</w:t>
            </w:r>
            <w:r w:rsidR="00F860CD" w:rsidRPr="00D26702">
              <w:rPr>
                <w:color w:val="000000"/>
                <w:sz w:val="22"/>
                <w:szCs w:val="22"/>
                <w:lang w:eastAsia="zh-CN"/>
              </w:rPr>
              <w:t>GFβ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EF7FBD" w14:textId="24375F61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ACCATGCCAACTTCTGTCTGGGAC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0441A3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ACAACTGCTCCACCTTGGGCTTG-3’</w:t>
            </w:r>
          </w:p>
        </w:tc>
      </w:tr>
      <w:tr w:rsidR="002E7FE5" w:rsidRPr="00D26702" w14:paraId="7CD534CF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85F29B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</w:rPr>
              <w:t>TLR4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B8D397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ATGGCATGGCTTACACCACC-3'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9A12EF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'-GAGGCCAATTTTGTCTCCACA-3'</w:t>
            </w:r>
          </w:p>
        </w:tc>
      </w:tr>
      <w:tr w:rsidR="002E7FE5" w:rsidRPr="00D26702" w14:paraId="3A16623A" w14:textId="77777777" w:rsidTr="002E7FE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57EF2C" w14:textId="1DCC2106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TNF</w:t>
            </w:r>
            <w:r w:rsidR="00F860CD" w:rsidRPr="00D26702">
              <w:rPr>
                <w:color w:val="000000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7F3C22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CACAGAAAGCATGATCCGCGACGT-3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32B354" w14:textId="77777777" w:rsidR="002E7FE5" w:rsidRPr="00D26702" w:rsidRDefault="002E7FE5" w:rsidP="002E7FE5">
            <w:pPr>
              <w:jc w:val="center"/>
              <w:rPr>
                <w:color w:val="000000"/>
                <w:sz w:val="22"/>
                <w:szCs w:val="22"/>
              </w:rPr>
            </w:pPr>
            <w:r w:rsidRPr="00D26702">
              <w:rPr>
                <w:color w:val="000000"/>
                <w:sz w:val="22"/>
                <w:szCs w:val="22"/>
                <w:lang w:eastAsia="zh-CN"/>
              </w:rPr>
              <w:t>5’- CGGCAGAGAGGAGGTTGACTTTCT-3’</w:t>
            </w:r>
          </w:p>
        </w:tc>
      </w:tr>
    </w:tbl>
    <w:p w14:paraId="192F6AB5" w14:textId="45D4FA32" w:rsidR="0068703B" w:rsidRPr="00D26702" w:rsidRDefault="00F860CD">
      <w:pPr>
        <w:rPr>
          <w:sz w:val="22"/>
          <w:szCs w:val="22"/>
        </w:rPr>
      </w:pPr>
      <w:r w:rsidRPr="00D26702">
        <w:rPr>
          <w:noProof/>
          <w:sz w:val="22"/>
          <w:szCs w:val="22"/>
          <w:lang w:bidi="ml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8F3159" wp14:editId="34718B8F">
                <wp:simplePos x="0" y="0"/>
                <wp:positionH relativeFrom="column">
                  <wp:posOffset>-660400</wp:posOffset>
                </wp:positionH>
                <wp:positionV relativeFrom="paragraph">
                  <wp:posOffset>-7310120</wp:posOffset>
                </wp:positionV>
                <wp:extent cx="5645150" cy="260350"/>
                <wp:effectExtent l="0" t="0" r="0" b="6350"/>
                <wp:wrapNone/>
                <wp:docPr id="16808810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15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4E72AE" w14:textId="46C71393" w:rsidR="00F860CD" w:rsidRPr="00F860CD" w:rsidRDefault="00F860C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3183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Table S1</w:t>
                            </w:r>
                            <w:r w:rsidRPr="00F860C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: List of primer sequences used for quantitative real time PCR analys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type w14:anchorId="168F315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2pt;margin-top:-575.6pt;width:444.5pt;height:2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" fillcolor="white [3201]" stroked="f" strokeweight=".5pt">
                <v:textbox>
                  <w:txbxContent>
                    <w:p w14:paraId="074E72AE" w14:textId="46C71393" w:rsidR="00F860CD" w:rsidRPr="00F860CD" w:rsidRDefault="00F860C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3183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Table S1</w:t>
                      </w:r>
                      <w:r w:rsidRPr="00F860CD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: List of primer sequences used for quantitative real time PCR analysis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8703B" w:rsidRPr="00D2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EDF"/>
    <w:rsid w:val="000F34ED"/>
    <w:rsid w:val="00117828"/>
    <w:rsid w:val="00151EDF"/>
    <w:rsid w:val="001A4B45"/>
    <w:rsid w:val="0026212B"/>
    <w:rsid w:val="002678B2"/>
    <w:rsid w:val="002A521B"/>
    <w:rsid w:val="002E7FE5"/>
    <w:rsid w:val="00397226"/>
    <w:rsid w:val="00653EAE"/>
    <w:rsid w:val="0068703B"/>
    <w:rsid w:val="009443B0"/>
    <w:rsid w:val="00A31836"/>
    <w:rsid w:val="00B117D4"/>
    <w:rsid w:val="00BA1AC7"/>
    <w:rsid w:val="00C86D42"/>
    <w:rsid w:val="00D26702"/>
    <w:rsid w:val="00D76AA8"/>
    <w:rsid w:val="00F8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5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8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EDF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EDF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EDF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EDF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EDF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EDF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EDF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EDF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EDF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ED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ED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ED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ED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ED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E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E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E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E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E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EDF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EDF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E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ED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ED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ED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ED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ED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678B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8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EDF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EDF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EDF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EDF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EDF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EDF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EDF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EDF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EDF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ED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ED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ED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ED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ED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E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E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E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E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E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EDF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EDF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E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ED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ED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ED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ED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ED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678B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1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BD0B6-BA08-429E-B0AC-F66DDC70B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3</Words>
  <Characters>1673</Characters>
  <Application>Microsoft Office Word</Application>
  <DocSecurity>0</DocSecurity>
  <Lines>13</Lines>
  <Paragraphs>3</Paragraphs>
  <ScaleCrop>false</ScaleCrop>
  <Company>HP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ir, Sabira M (HSC)</dc:creator>
  <cp:keywords/>
  <dc:description/>
  <cp:lastModifiedBy>Sabira Jazir</cp:lastModifiedBy>
  <cp:revision>6</cp:revision>
  <dcterms:created xsi:type="dcterms:W3CDTF">2025-04-17T22:38:00Z</dcterms:created>
  <dcterms:modified xsi:type="dcterms:W3CDTF">2025-04-30T23:08:00Z</dcterms:modified>
</cp:coreProperties>
</file>